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2B2F3" w14:textId="0CFFAA25" w:rsidR="008F2F24" w:rsidRPr="008F2F24" w:rsidRDefault="008F2F24" w:rsidP="008F2F24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2F24">
        <w:rPr>
          <w:rFonts w:cstheme="minorHAnsi"/>
          <w:b/>
          <w:bCs/>
          <w:sz w:val="24"/>
          <w:szCs w:val="24"/>
        </w:rPr>
        <w:t xml:space="preserve">S1 </w:t>
      </w:r>
      <w:r w:rsidRPr="008F2F24">
        <w:rPr>
          <w:rFonts w:cstheme="minorHAnsi"/>
          <w:b/>
          <w:bCs/>
          <w:sz w:val="24"/>
          <w:szCs w:val="24"/>
        </w:rPr>
        <w:t>Table. Distribution of demographic and health data of the study participants</w:t>
      </w:r>
    </w:p>
    <w:tbl>
      <w:tblPr>
        <w:tblStyle w:val="PlainTable2"/>
        <w:tblW w:w="2356" w:type="pct"/>
        <w:tblLook w:val="01A0" w:firstRow="1" w:lastRow="0" w:firstColumn="1" w:lastColumn="1" w:noHBand="0" w:noVBand="0"/>
      </w:tblPr>
      <w:tblGrid>
        <w:gridCol w:w="3061"/>
        <w:gridCol w:w="1349"/>
      </w:tblGrid>
      <w:tr w:rsidR="008F2F24" w:rsidRPr="001C2867" w14:paraId="377FF647" w14:textId="77777777" w:rsidTr="00F80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12" w:space="0" w:color="auto"/>
              <w:bottom w:val="single" w:sz="2" w:space="0" w:color="auto"/>
            </w:tcBorders>
          </w:tcPr>
          <w:p w14:paraId="489811DB" w14:textId="77777777" w:rsidR="008F2F24" w:rsidRPr="001C2867" w:rsidRDefault="008F2F24" w:rsidP="00F8046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sz w:val="16"/>
                <w:szCs w:val="16"/>
              </w:rPr>
              <w:t>Variable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12" w:space="0" w:color="auto"/>
              <w:bottom w:val="single" w:sz="2" w:space="0" w:color="auto"/>
            </w:tcBorders>
          </w:tcPr>
          <w:p w14:paraId="0CF1E8E3" w14:textId="77777777" w:rsidR="008F2F24" w:rsidRPr="001C2867" w:rsidRDefault="008F2F24" w:rsidP="00F8046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sz w:val="16"/>
                <w:szCs w:val="16"/>
              </w:rPr>
              <w:t xml:space="preserve">No. (%) </w:t>
            </w:r>
          </w:p>
        </w:tc>
      </w:tr>
      <w:tr w:rsidR="008F2F24" w:rsidRPr="001C2867" w14:paraId="01D01928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4317C2E8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019D1234" w14:textId="77777777" w:rsidR="008F2F24" w:rsidRPr="001C2867" w:rsidRDefault="008F2F24" w:rsidP="00F8046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2F24" w:rsidRPr="001C2867" w14:paraId="17C02801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2761B2D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0-17 yea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6A1737AF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62 (47.7)</w:t>
            </w:r>
          </w:p>
        </w:tc>
      </w:tr>
      <w:tr w:rsidR="008F2F24" w:rsidRPr="001C2867" w14:paraId="0EFE85DD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41CB6E0D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18-40 yea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3449D1B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16 (32.3)</w:t>
            </w:r>
          </w:p>
        </w:tc>
      </w:tr>
      <w:tr w:rsidR="008F2F24" w:rsidRPr="001C2867" w14:paraId="52BE06CC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55622DD9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41-50 yea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3285D15F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6 (9.8)</w:t>
            </w:r>
          </w:p>
        </w:tc>
      </w:tr>
      <w:tr w:rsidR="008F2F24" w:rsidRPr="001C2867" w14:paraId="796605AF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5F179F6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51-60 yea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284BA78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1 (6.3)</w:t>
            </w:r>
          </w:p>
        </w:tc>
      </w:tr>
      <w:tr w:rsidR="008F2F24" w:rsidRPr="001C2867" w14:paraId="3699E303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59F4F42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61-70 yea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25472D19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7 (2.9)</w:t>
            </w:r>
          </w:p>
        </w:tc>
      </w:tr>
      <w:tr w:rsidR="008F2F24" w:rsidRPr="001C2867" w14:paraId="1160FCDD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48A6B624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71 and abo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3EA66AEE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6 (1.0)</w:t>
            </w:r>
          </w:p>
        </w:tc>
      </w:tr>
      <w:tr w:rsidR="008F2F24" w:rsidRPr="001C2867" w14:paraId="27E6098F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50D159F0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0A743A1C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4135A24E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3F096E11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Fema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67D0681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09 (44.4)</w:t>
            </w:r>
          </w:p>
        </w:tc>
      </w:tr>
      <w:tr w:rsidR="008F2F24" w:rsidRPr="001C2867" w14:paraId="441C7C5F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41A05869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Ma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3F6C985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89 (55.6)</w:t>
            </w:r>
          </w:p>
        </w:tc>
      </w:tr>
      <w:tr w:rsidR="008F2F24" w:rsidRPr="001C2867" w14:paraId="0548B65C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13DC28A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ducational leve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00101D82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6027AEE0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51888864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Not educa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7DE548D2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3 (32.8)</w:t>
            </w:r>
          </w:p>
        </w:tc>
      </w:tr>
      <w:tr w:rsidR="008F2F24" w:rsidRPr="001C2867" w14:paraId="43B25F08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6D6CBAB0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Elementa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7F42E0AE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51 (34.5)</w:t>
            </w:r>
          </w:p>
        </w:tc>
      </w:tr>
      <w:tr w:rsidR="008F2F24" w:rsidRPr="001C2867" w14:paraId="18637F69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2CF49E6F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Intermedia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3F6ECAB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63 (16.5)</w:t>
            </w:r>
          </w:p>
        </w:tc>
      </w:tr>
      <w:tr w:rsidR="008F2F24" w:rsidRPr="001C2867" w14:paraId="3672867E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3C1BAA1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Vocatio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0C5866F5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 (2.0)</w:t>
            </w:r>
          </w:p>
        </w:tc>
      </w:tr>
      <w:tr w:rsidR="008F2F24" w:rsidRPr="001C2867" w14:paraId="4EA943EB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629E602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Seconda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70DC4E00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2 (4.5)</w:t>
            </w:r>
          </w:p>
        </w:tc>
      </w:tr>
      <w:tr w:rsidR="008F2F24" w:rsidRPr="001C2867" w14:paraId="713A8307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4E9F7A31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Colle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571F9240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3 (5.2)</w:t>
            </w:r>
          </w:p>
        </w:tc>
      </w:tr>
      <w:tr w:rsidR="008F2F24" w:rsidRPr="001C2867" w14:paraId="2209D09F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6CC1A551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Graduate de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5BF00557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2 (4.5)</w:t>
            </w:r>
          </w:p>
        </w:tc>
      </w:tr>
      <w:tr w:rsidR="008F2F24" w:rsidRPr="001C2867" w14:paraId="7F629E23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6D951A75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arital stat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0C24EB4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4262D1A8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0559B06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Divorc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5CD06941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 (0.4)</w:t>
            </w:r>
          </w:p>
        </w:tc>
      </w:tr>
      <w:tr w:rsidR="008F2F24" w:rsidRPr="001C2867" w14:paraId="2E4E3340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6411FB3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Marri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20DF370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63 (41.5)</w:t>
            </w:r>
          </w:p>
        </w:tc>
      </w:tr>
      <w:tr w:rsidR="008F2F24" w:rsidRPr="001C2867" w14:paraId="48CA1B49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0910EAD5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Single never marri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690D92EA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55 (53.5)</w:t>
            </w:r>
          </w:p>
        </w:tc>
      </w:tr>
      <w:tr w:rsidR="008F2F24" w:rsidRPr="001C2867" w14:paraId="203043DC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0C85982A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Widow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7C2B3229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4 (4.6)</w:t>
            </w:r>
          </w:p>
        </w:tc>
      </w:tr>
      <w:tr w:rsidR="008F2F24" w:rsidRPr="001C2867" w14:paraId="1214BA91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76A8173A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ccup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298FF0C7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3F09BD6D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40460FF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Toddl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5ADF2E8D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43 (15.2)</w:t>
            </w:r>
          </w:p>
        </w:tc>
      </w:tr>
      <w:tr w:rsidR="008F2F24" w:rsidRPr="001C2867" w14:paraId="7411E284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73B4CF25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Stud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7A7BA264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53 (34.7)</w:t>
            </w:r>
          </w:p>
        </w:tc>
      </w:tr>
      <w:tr w:rsidR="008F2F24" w:rsidRPr="001C2867" w14:paraId="3A341689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6D2BDC75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Housewif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46B5741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7 (27.5)</w:t>
            </w:r>
          </w:p>
        </w:tc>
      </w:tr>
      <w:tr w:rsidR="008F2F24" w:rsidRPr="001C2867" w14:paraId="13D2FECC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7B5160B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Unskilled labor/Unemploy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7BF8D367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69 (10.6)</w:t>
            </w:r>
          </w:p>
        </w:tc>
      </w:tr>
      <w:tr w:rsidR="008F2F24" w:rsidRPr="001C2867" w14:paraId="1180AE1F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20858CA3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Skilled labor /profession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3E71095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92 (12.0)</w:t>
            </w:r>
          </w:p>
        </w:tc>
      </w:tr>
      <w:tr w:rsidR="008F2F24" w:rsidRPr="001C2867" w14:paraId="770BFF8F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10A4885F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ronic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13106554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160B8ECE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22580C0F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26D35FB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9 (10.0)</w:t>
            </w:r>
          </w:p>
        </w:tc>
      </w:tr>
      <w:tr w:rsidR="008F2F24" w:rsidRPr="001C2867" w14:paraId="30758BD8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54722577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3A141BA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39 (90.0)</w:t>
            </w:r>
          </w:p>
        </w:tc>
      </w:tr>
      <w:tr w:rsidR="008F2F24" w:rsidRPr="001C2867" w14:paraId="57D8189F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28829D76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ong-term breathing problem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35DF6FFD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71DF826B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18357231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556A80E4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3 (2.1)</w:t>
            </w:r>
          </w:p>
        </w:tc>
      </w:tr>
      <w:tr w:rsidR="008F2F24" w:rsidRPr="001C2867" w14:paraId="293004DC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2" w:space="0" w:color="auto"/>
            </w:tcBorders>
          </w:tcPr>
          <w:p w14:paraId="269B29AD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2" w:space="0" w:color="auto"/>
            </w:tcBorders>
          </w:tcPr>
          <w:p w14:paraId="299A8D6B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57 (97.9)</w:t>
            </w:r>
          </w:p>
        </w:tc>
      </w:tr>
      <w:tr w:rsidR="008F2F24" w:rsidRPr="001C2867" w14:paraId="2ADA6850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single" w:sz="2" w:space="0" w:color="auto"/>
              <w:bottom w:val="nil"/>
            </w:tcBorders>
          </w:tcPr>
          <w:p w14:paraId="32372E3C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urrent tobacco us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single" w:sz="2" w:space="0" w:color="auto"/>
              <w:bottom w:val="nil"/>
            </w:tcBorders>
          </w:tcPr>
          <w:p w14:paraId="09F58420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</w:tr>
      <w:tr w:rsidR="008F2F24" w:rsidRPr="001C2867" w14:paraId="11DEADEA" w14:textId="77777777" w:rsidTr="00F8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nil"/>
            </w:tcBorders>
          </w:tcPr>
          <w:p w14:paraId="17E090BE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nil"/>
            </w:tcBorders>
          </w:tcPr>
          <w:p w14:paraId="1D1D8E09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5 (7.3)</w:t>
            </w:r>
          </w:p>
        </w:tc>
      </w:tr>
      <w:tr w:rsidR="008F2F24" w:rsidRPr="001C2867" w14:paraId="21834F8C" w14:textId="77777777" w:rsidTr="00F80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pct"/>
            <w:tcBorders>
              <w:top w:val="nil"/>
              <w:bottom w:val="single" w:sz="12" w:space="0" w:color="auto"/>
            </w:tcBorders>
          </w:tcPr>
          <w:p w14:paraId="26C297CA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9" w:type="pct"/>
            <w:tcBorders>
              <w:top w:val="nil"/>
              <w:bottom w:val="single" w:sz="12" w:space="0" w:color="auto"/>
            </w:tcBorders>
          </w:tcPr>
          <w:p w14:paraId="1245F98D" w14:textId="77777777" w:rsidR="008F2F24" w:rsidRPr="001C2867" w:rsidRDefault="008F2F24" w:rsidP="00F80460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C28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56 (92.7)</w:t>
            </w:r>
          </w:p>
        </w:tc>
      </w:tr>
    </w:tbl>
    <w:p w14:paraId="458F5F9D" w14:textId="77777777" w:rsidR="008F2F24" w:rsidRDefault="008F2F24" w:rsidP="008F2F24"/>
    <w:p w14:paraId="2853D4E4" w14:textId="77777777" w:rsidR="008F2F24" w:rsidRPr="001C2867" w:rsidRDefault="008F2F24" w:rsidP="008F2F2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C2867">
        <w:rPr>
          <w:rFonts w:asciiTheme="majorBidi" w:hAnsiTheme="majorBidi" w:cstheme="majorBidi"/>
          <w:sz w:val="20"/>
          <w:szCs w:val="20"/>
        </w:rPr>
        <w:t xml:space="preserve">* Totals do not add up to 1598 for all variables due to missing </w:t>
      </w:r>
      <w:proofErr w:type="gramStart"/>
      <w:r w:rsidRPr="001C2867">
        <w:rPr>
          <w:rFonts w:asciiTheme="majorBidi" w:hAnsiTheme="majorBidi" w:cstheme="majorBidi"/>
          <w:sz w:val="20"/>
          <w:szCs w:val="20"/>
        </w:rPr>
        <w:t>data</w:t>
      </w:r>
      <w:proofErr w:type="gramEnd"/>
    </w:p>
    <w:p w14:paraId="621BCBF1" w14:textId="77777777" w:rsidR="005C5BEC" w:rsidRDefault="005C5BEC"/>
    <w:sectPr w:rsidR="005C5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EC"/>
    <w:rsid w:val="005C5BEC"/>
    <w:rsid w:val="008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05EC"/>
  <w15:chartTrackingRefBased/>
  <w15:docId w15:val="{4E35C67D-1AF8-4BA0-8AAD-D165BA9D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5BE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Rebecca Badra</cp:lastModifiedBy>
  <cp:revision>2</cp:revision>
  <dcterms:created xsi:type="dcterms:W3CDTF">2021-01-18T09:53:00Z</dcterms:created>
  <dcterms:modified xsi:type="dcterms:W3CDTF">2021-01-18T10:32:00Z</dcterms:modified>
</cp:coreProperties>
</file>